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D64C3" w14:textId="77777777" w:rsidR="005304AE" w:rsidRDefault="00000000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l table 1</w:t>
      </w:r>
      <w:r>
        <w:rPr>
          <w:rFonts w:ascii="Times New Roman" w:eastAsia="宋体" w:hAnsi="Times New Roman" w:cs="Times New Roman"/>
          <w:b/>
          <w:bCs/>
          <w:sz w:val="24"/>
        </w:rPr>
        <w:t>. GEO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Sample information of the dataset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7141"/>
        <w:gridCol w:w="1323"/>
      </w:tblGrid>
      <w:tr w:rsidR="005304AE" w14:paraId="524AB047" w14:textId="7777777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1F73B7" w14:textId="77777777" w:rsidR="005304AE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atase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DA71C61" w14:textId="77777777" w:rsidR="005304AE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F89A77" w14:textId="77777777" w:rsidR="005304AE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</w:tc>
      </w:tr>
      <w:tr w:rsidR="005304AE" w14:paraId="797374B4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659871C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SE122960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3A1058E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control lung tissue samples (HC group, n=4)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35EDDE5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-seq</w:t>
            </w:r>
          </w:p>
        </w:tc>
      </w:tr>
      <w:tr w:rsidR="005304AE" w14:paraId="2A333D71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51076A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SE1498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964840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ung tissue samples from severe COVID-19 patients (SC group, n=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5E7175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0" w:name="OLE_LINK17"/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seq</w:t>
            </w:r>
            <w:bookmarkEnd w:id="0"/>
          </w:p>
        </w:tc>
      </w:tr>
      <w:tr w:rsidR="005304AE" w14:paraId="5EAE51CA" w14:textId="7777777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C8EAC6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SE1488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E375C9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ung tissue samples from severe COVID-19 patients (SC group, n=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2A8147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seq</w:t>
            </w:r>
          </w:p>
        </w:tc>
      </w:tr>
      <w:tr w:rsidR="005304AE" w14:paraId="5A40356A" w14:textId="77777777">
        <w:trPr>
          <w:trHeight w:val="235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8499C8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bookmarkStart w:id="1" w:name="OLE_LINK4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SE40839</w:t>
            </w:r>
            <w:bookmarkEnd w:id="1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0C80F8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ibroblast samples isolated from normal control lung fibroblasts (Control group, n=10) and pulmonary fibrosis lung tissue (Fibrosis group, n=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BC98D7" w14:textId="77777777" w:rsidR="005304AE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ray</w:t>
            </w:r>
          </w:p>
        </w:tc>
      </w:tr>
    </w:tbl>
    <w:p w14:paraId="6C4DFE05" w14:textId="26375FCC" w:rsidR="005304AE" w:rsidRDefault="003629E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3629E8">
        <w:rPr>
          <w:rFonts w:ascii="Times New Roman" w:hAnsi="Times New Roman" w:cs="Times New Roman"/>
          <w:sz w:val="24"/>
        </w:rPr>
        <w:t xml:space="preserve">Note: HC represents health control, SC represents severe COVID-19, and </w:t>
      </w:r>
      <w:proofErr w:type="spellStart"/>
      <w:r w:rsidRPr="003629E8">
        <w:rPr>
          <w:rFonts w:ascii="Times New Roman" w:hAnsi="Times New Roman" w:cs="Times New Roman"/>
          <w:sz w:val="24"/>
        </w:rPr>
        <w:t>scRNA</w:t>
      </w:r>
      <w:proofErr w:type="spellEnd"/>
      <w:r w:rsidRPr="003629E8">
        <w:rPr>
          <w:rFonts w:ascii="Times New Roman" w:hAnsi="Times New Roman" w:cs="Times New Roman"/>
          <w:sz w:val="24"/>
        </w:rPr>
        <w:t xml:space="preserve"> seq represents single cell RNA sequencing.</w:t>
      </w:r>
    </w:p>
    <w:p w14:paraId="0716EFD8" w14:textId="77777777" w:rsidR="005304AE" w:rsidRDefault="005304AE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51F71428" w14:textId="77777777" w:rsidR="005304AE" w:rsidRDefault="005304AE">
      <w:pPr>
        <w:widowControl/>
        <w:spacing w:line="360" w:lineRule="auto"/>
        <w:jc w:val="center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</w:p>
    <w:sectPr w:rsidR="005304A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BCF35" w14:textId="77777777" w:rsidR="003A3429" w:rsidRDefault="003A3429" w:rsidP="003629E8">
      <w:r>
        <w:separator/>
      </w:r>
    </w:p>
  </w:endnote>
  <w:endnote w:type="continuationSeparator" w:id="0">
    <w:p w14:paraId="500823D5" w14:textId="77777777" w:rsidR="003A3429" w:rsidRDefault="003A3429" w:rsidP="00362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90F62" w14:textId="77777777" w:rsidR="003A3429" w:rsidRDefault="003A3429" w:rsidP="003629E8">
      <w:r>
        <w:separator/>
      </w:r>
    </w:p>
  </w:footnote>
  <w:footnote w:type="continuationSeparator" w:id="0">
    <w:p w14:paraId="758B7B72" w14:textId="77777777" w:rsidR="003A3429" w:rsidRDefault="003A3429" w:rsidP="00362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c2ZTA5ZjkyMzQwYTQ0ZWY2OGFmN2ZiZDQ4ZGI4ZDEifQ=="/>
  </w:docVars>
  <w:rsids>
    <w:rsidRoot w:val="005304AE"/>
    <w:rsid w:val="003629E8"/>
    <w:rsid w:val="003A3429"/>
    <w:rsid w:val="005304AE"/>
    <w:rsid w:val="009E5AAC"/>
    <w:rsid w:val="0C5A3CBE"/>
    <w:rsid w:val="0D5079C9"/>
    <w:rsid w:val="26347A30"/>
    <w:rsid w:val="362C6111"/>
    <w:rsid w:val="377A2835"/>
    <w:rsid w:val="51E87DBA"/>
    <w:rsid w:val="5D09127C"/>
    <w:rsid w:val="5D17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137586"/>
  <w15:docId w15:val="{33864E1F-B0B4-4277-BB86-D1F73A02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nhideWhenUsed/>
    <w:qFormat/>
    <w:pPr>
      <w:spacing w:after="120"/>
    </w:pPr>
    <w:rPr>
      <w:szCs w:val="22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4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3629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629E8"/>
    <w:rPr>
      <w:kern w:val="2"/>
      <w:sz w:val="18"/>
      <w:szCs w:val="18"/>
    </w:rPr>
  </w:style>
  <w:style w:type="paragraph" w:styleId="a7">
    <w:name w:val="footer"/>
    <w:basedOn w:val="a"/>
    <w:link w:val="a8"/>
    <w:rsid w:val="00362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629E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0</Characters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terms:modified xsi:type="dcterms:W3CDTF">2023-10-3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BB9E56E7BBB4A4689D5C5AF777CC40E_12</vt:lpwstr>
  </property>
</Properties>
</file>